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3D24CD40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1A9B2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62AC6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205B7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06A5F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BDD2017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E78433D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E2ECC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1517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F72F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B1A3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8B22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96B01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B83B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C7BF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F8696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EF6F0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842422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7F6DF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15E0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4975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3854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18DE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920E6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406887" w14:textId="70F2FF92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F2376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D8602F" w:rsidRPr="008469D3" w14:paraId="69D000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EEF6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8622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DDB38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3CB1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8015C5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017D1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9E08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A995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C8EC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A46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E966C1" w14:textId="49CD25E0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09DB6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D1ED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8A48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1949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1570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8843C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52CA7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66EB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711D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77F0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420E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3BB8C9" w14:textId="5E32ECFF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F0944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3100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E6B3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80B0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0D91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93FACC" w14:textId="62BADEAE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24712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9199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C72A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AD3A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B500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ED3CE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7701E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9456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CFF4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F1A4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35BB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606E32" w14:textId="35FDB691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7EE4D3B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4080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9538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A658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8CCF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09E6B8" w14:textId="20725C38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 5</w:t>
            </w:r>
          </w:p>
        </w:tc>
      </w:tr>
      <w:tr w:rsidR="00D8602F" w:rsidRPr="008469D3" w14:paraId="3470E58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9B20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3A7C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EAF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58BC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4905D0" w14:textId="1314AA4E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EEE478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22A4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1F7C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E2C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00BA53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F8E176" w14:textId="1AD63A7F" w:rsidR="00D8602F" w:rsidRPr="008469D3" w:rsidRDefault="00951A22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6B5EA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39FF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04D6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A085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1B3B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BFAF53" w14:textId="278ECA8B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326E95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F6F6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57DE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FC01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D3E9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A20F04" w14:textId="2BFCF703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C534C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D377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A0B2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E442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D319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85CE97" w14:textId="229CF0A1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06FD0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9F16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1F81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AC12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6133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0B1D4B" w14:textId="60E4E456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713A3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A10A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0EDB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FA1E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6F97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0161DA" w14:textId="3D2CEBCB" w:rsidR="00D8602F" w:rsidRPr="008469D3" w:rsidRDefault="00951A2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7FB00B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675A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FD1F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C0FA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4CBB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AF85E3" w14:textId="0AF4D629" w:rsidR="00D8602F" w:rsidRPr="008469D3" w:rsidRDefault="002072A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15391F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BB52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5B63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FDB7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6FAF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300F9" w14:textId="7F5E9C57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34630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83298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DC8BF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F242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EDCB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AD2A8D" w14:textId="08732C4E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07966C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B2F6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B029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30C9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B9B9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03A90F" w14:textId="45775C71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D72B4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6817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4D75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9A23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4C05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723547" w14:textId="1862818A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D0880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75B0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05EB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23A8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0237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0B3BF9" w14:textId="56BE9C9B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50E8D98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3C14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F7EF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AC87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D241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21B44C" w14:textId="6134BF7C" w:rsidR="00D8602F" w:rsidRPr="008469D3" w:rsidRDefault="00951A2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49B253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5ACC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6C9A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6235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9C71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C69E43" w14:textId="7698ABD8" w:rsidR="00D8602F" w:rsidRPr="008469D3" w:rsidRDefault="00951A2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05897A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3BE837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4875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C9C7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0489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1714E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002B9D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1EC4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65B9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976EA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7CFF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5124EF" w14:textId="45326437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0823BC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A159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FB49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39B7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5285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E6965F" w14:textId="566D34CA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08ECBBA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150C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878A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CBA9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24EC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8CE2FD" w14:textId="15C60AA4" w:rsidR="00D8602F" w:rsidRPr="008469D3" w:rsidRDefault="00951A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14:paraId="789D89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E7FB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9F34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A904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148F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CA2942" w14:textId="3B9B0632" w:rsidR="00D8602F" w:rsidRPr="008469D3" w:rsidRDefault="00391DE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 1</w:t>
            </w:r>
          </w:p>
        </w:tc>
      </w:tr>
      <w:tr w:rsidR="00D8602F" w:rsidRPr="008469D3" w14:paraId="16B9A2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BEC8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24F2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763E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3696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3274D9" w14:textId="1DB0C422" w:rsidR="00D8602F" w:rsidRPr="008469D3" w:rsidRDefault="00391DE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3E9000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9F5B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7557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A49F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8194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295434" w14:textId="26B22993" w:rsidR="00D8602F" w:rsidRPr="008469D3" w:rsidRDefault="00391D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8602F" w:rsidRPr="008469D3" w14:paraId="679EDF9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6FC5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E777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DCE2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E507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52A55D" w14:textId="16DEC2AC" w:rsidR="00D8602F" w:rsidRPr="008469D3" w:rsidRDefault="009B68C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8602F" w:rsidRPr="008469D3" w14:paraId="3E0B4E1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F37E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3720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EA54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BFCC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0B1401" w14:textId="3C1E780E" w:rsidR="00D8602F" w:rsidRPr="008469D3" w:rsidRDefault="00EE73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80E05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BFBF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2217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E38B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66F5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F2C8C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5A7108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FDFB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A9E6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F55A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A5D5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F0101E" w14:textId="77F088AD" w:rsidR="00D8602F" w:rsidRPr="008469D3" w:rsidRDefault="00EE73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0BDAC13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3236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5277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C27D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669F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03E0FB" w14:textId="54CEB425" w:rsidR="00D8602F" w:rsidRPr="008469D3" w:rsidRDefault="00EE73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9</w:t>
            </w:r>
          </w:p>
        </w:tc>
      </w:tr>
      <w:tr w:rsidR="00D8602F" w:rsidRPr="008469D3" w14:paraId="386E7A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3358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D670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A2F3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6C74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B35FC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55FED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6D1A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9B97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1A48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4AAD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EA44D8" w14:textId="4C70788A" w:rsidR="00D8602F" w:rsidRPr="008469D3" w:rsidRDefault="00EE73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48DB4F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32E1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0CAF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BDD5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A8D7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62F846" w14:textId="5D0871F3" w:rsidR="00D8602F" w:rsidRPr="008469D3" w:rsidRDefault="00EE73B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21A733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7473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E79FE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91498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63528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05A421E" w14:textId="28084F2C" w:rsidR="00D8602F" w:rsidRPr="008469D3" w:rsidRDefault="00EE73B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</w:p>
        </w:tc>
      </w:tr>
      <w:tr w:rsidR="00D8602F" w:rsidRPr="005320D9" w14:paraId="7780D32A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672242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1082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2141C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A578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BC7E7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431E1FA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8B70711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1096E973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0886A531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07BF60F" w14:textId="77777777" w:rsidR="00411FEB" w:rsidRDefault="007C5912" w:rsidP="00F31F82">
      <w:pPr>
        <w:pStyle w:val="Heading3"/>
      </w:pPr>
      <w:r>
        <w:t>Explanation</w:t>
      </w:r>
    </w:p>
    <w:p w14:paraId="1E9B6C34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B92B6B2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677A028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6480209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382F580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62110E5C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4360B79D" w14:textId="77777777" w:rsidR="00070D8C" w:rsidRPr="00411FEB" w:rsidRDefault="00070D8C" w:rsidP="00F31F82">
      <w:pPr>
        <w:pStyle w:val="Heading3"/>
      </w:pPr>
      <w:r>
        <w:t>DEVELOPMENT</w:t>
      </w:r>
    </w:p>
    <w:p w14:paraId="7070D3DB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67D64" w14:textId="77777777" w:rsidR="001C7BE5" w:rsidRDefault="001C7BE5" w:rsidP="00757FD1">
      <w:pPr>
        <w:spacing w:after="0" w:line="240" w:lineRule="auto"/>
      </w:pPr>
      <w:r>
        <w:separator/>
      </w:r>
    </w:p>
  </w:endnote>
  <w:endnote w:type="continuationSeparator" w:id="0">
    <w:p w14:paraId="214AB020" w14:textId="77777777" w:rsidR="001C7BE5" w:rsidRDefault="001C7BE5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7E71B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4753745B" wp14:editId="67A3B19B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B25A9" w14:textId="77777777" w:rsidR="001C7BE5" w:rsidRDefault="001C7BE5" w:rsidP="00757FD1">
      <w:pPr>
        <w:spacing w:after="0" w:line="240" w:lineRule="auto"/>
      </w:pPr>
      <w:r>
        <w:separator/>
      </w:r>
    </w:p>
  </w:footnote>
  <w:footnote w:type="continuationSeparator" w:id="0">
    <w:p w14:paraId="2C4505E1" w14:textId="77777777" w:rsidR="001C7BE5" w:rsidRDefault="001C7BE5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0112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C7BE5"/>
    <w:rsid w:val="001D419D"/>
    <w:rsid w:val="001E19DC"/>
    <w:rsid w:val="001E4D1F"/>
    <w:rsid w:val="001F0C5A"/>
    <w:rsid w:val="001F56D5"/>
    <w:rsid w:val="002072AF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91DEA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600DD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1A22"/>
    <w:rsid w:val="00954A68"/>
    <w:rsid w:val="009A1484"/>
    <w:rsid w:val="009A63F3"/>
    <w:rsid w:val="009A6AA9"/>
    <w:rsid w:val="009B41B0"/>
    <w:rsid w:val="009B4DFD"/>
    <w:rsid w:val="009B68C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3B7"/>
    <w:rsid w:val="00EE7F52"/>
    <w:rsid w:val="00F23768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7ED15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5</Words>
  <Characters>6414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Nader</cp:lastModifiedBy>
  <cp:revision>4</cp:revision>
  <cp:lastPrinted>2015-10-23T10:20:00Z</cp:lastPrinted>
  <dcterms:created xsi:type="dcterms:W3CDTF">2023-03-21T17:46:00Z</dcterms:created>
  <dcterms:modified xsi:type="dcterms:W3CDTF">2023-03-28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3-21T17:46:3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92e03fa-88d0-446b-aef9-9484294a5d5e</vt:lpwstr>
  </property>
  <property fmtid="{D5CDD505-2E9C-101B-9397-08002B2CF9AE}" pid="8" name="MSIP_Label_5e4b1be8-281e-475d-98b0-21c3457e5a46_ContentBits">
    <vt:lpwstr>0</vt:lpwstr>
  </property>
</Properties>
</file>